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1FB" w:rsidRPr="000B6139" w:rsidRDefault="002F41FB" w:rsidP="009B2175">
      <w:pPr>
        <w:pStyle w:val="SMHeading"/>
        <w:rPr>
          <w:b w:val="0"/>
          <w:bCs w:val="0"/>
        </w:rPr>
      </w:pPr>
      <w:r w:rsidRPr="000B6139">
        <w:t>S2 Table.</w:t>
      </w:r>
      <w:r w:rsidRPr="000B6139">
        <w:rPr>
          <w:kern w:val="24"/>
        </w:rPr>
        <w:t xml:space="preserve"> </w:t>
      </w:r>
      <w:r w:rsidR="00930CCF" w:rsidRPr="000B6139">
        <w:rPr>
          <w:kern w:val="24"/>
        </w:rPr>
        <w:t>S</w:t>
      </w:r>
      <w:r w:rsidR="006777F2" w:rsidRPr="000B6139">
        <w:rPr>
          <w:kern w:val="24"/>
        </w:rPr>
        <w:t>uperovulation and embryo transplantation</w:t>
      </w:r>
      <w:r w:rsidR="00913EF2" w:rsidRPr="000B6139">
        <w:rPr>
          <w:kern w:val="24"/>
        </w:rPr>
        <w:t>.</w:t>
      </w:r>
    </w:p>
    <w:tbl>
      <w:tblPr>
        <w:tblW w:w="6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3"/>
        <w:gridCol w:w="966"/>
        <w:gridCol w:w="1194"/>
        <w:gridCol w:w="2019"/>
        <w:gridCol w:w="966"/>
      </w:tblGrid>
      <w:tr w:rsidR="000B6139" w:rsidRPr="000B6139" w:rsidTr="008D1B98">
        <w:trPr>
          <w:trHeight w:val="291"/>
        </w:trPr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Number of embryos 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Fertilization rate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Number of transferred embryos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Number of offspring </w:t>
            </w:r>
          </w:p>
        </w:tc>
      </w:tr>
      <w:tr w:rsidR="000B6139" w:rsidRPr="000B6139" w:rsidTr="008D1B98">
        <w:trPr>
          <w:trHeight w:val="338"/>
        </w:trPr>
        <w:tc>
          <w:tcPr>
            <w:tcW w:w="1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7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3/27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3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3</w:t>
            </w:r>
          </w:p>
        </w:tc>
      </w:tr>
      <w:tr w:rsidR="000B6139" w:rsidRPr="000B6139" w:rsidTr="008D1B98">
        <w:trPr>
          <w:trHeight w:val="647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8/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5</w:t>
            </w:r>
          </w:p>
        </w:tc>
      </w:tr>
      <w:tr w:rsidR="000B6139" w:rsidRPr="000B6139" w:rsidTr="008D1B98">
        <w:trPr>
          <w:trHeight w:val="28"/>
        </w:trPr>
        <w:tc>
          <w:tcPr>
            <w:tcW w:w="1793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1/23</w:t>
            </w:r>
          </w:p>
        </w:tc>
        <w:tc>
          <w:tcPr>
            <w:tcW w:w="2019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1</w:t>
            </w:r>
          </w:p>
        </w:tc>
      </w:tr>
      <w:tr w:rsidR="000B6139" w:rsidRPr="000B6139" w:rsidTr="008D1B98">
        <w:trPr>
          <w:trHeight w:val="463"/>
        </w:trPr>
        <w:tc>
          <w:tcPr>
            <w:tcW w:w="1793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194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/6</w:t>
            </w:r>
          </w:p>
        </w:tc>
        <w:tc>
          <w:tcPr>
            <w:tcW w:w="2019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966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0B6139" w:rsidRPr="000B6139" w:rsidTr="008D1B98">
        <w:trPr>
          <w:trHeight w:val="293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Rescu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7/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</w:tr>
      <w:tr w:rsidR="000B6139" w:rsidRPr="000B6139" w:rsidTr="008D1B98">
        <w:trPr>
          <w:trHeight w:val="539"/>
        </w:trPr>
        <w:tc>
          <w:tcPr>
            <w:tcW w:w="1793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5/7</w:t>
            </w:r>
          </w:p>
        </w:tc>
        <w:tc>
          <w:tcPr>
            <w:tcW w:w="2019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0B6139" w:rsidRPr="000B6139" w:rsidTr="008D1B98">
        <w:trPr>
          <w:trHeight w:val="51"/>
        </w:trPr>
        <w:tc>
          <w:tcPr>
            <w:tcW w:w="1793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194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/0</w:t>
            </w:r>
          </w:p>
        </w:tc>
        <w:tc>
          <w:tcPr>
            <w:tcW w:w="2019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966" w:type="dxa"/>
            <w:tcBorders>
              <w:top w:val="dotDash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</w:tr>
      <w:tr w:rsidR="000B6139" w:rsidRPr="000B6139" w:rsidTr="008D1B98">
        <w:trPr>
          <w:trHeight w:val="41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n-US"/>
              </w:rPr>
              <w:t>Wdr62</w:t>
            </w:r>
            <w:r w:rsidRPr="000B6139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vertAlign w:val="superscript"/>
                <w:lang w:val="en-US"/>
              </w:rPr>
              <w:t>−/−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/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</w:tr>
      <w:tr w:rsidR="000B6139" w:rsidRPr="000B6139" w:rsidTr="008D1B98">
        <w:trPr>
          <w:trHeight w:val="41"/>
        </w:trPr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/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CCF" w:rsidRPr="000B6139" w:rsidRDefault="00930CCF" w:rsidP="0022261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13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</w:tr>
    </w:tbl>
    <w:p w:rsidR="003A5635" w:rsidRDefault="003A5635">
      <w:pPr>
        <w:rPr>
          <w:rFonts w:hint="eastAsia"/>
        </w:rPr>
      </w:pPr>
      <w:bookmarkStart w:id="0" w:name="_GoBack"/>
      <w:bookmarkEnd w:id="0"/>
    </w:p>
    <w:sectPr w:rsidR="003A5635" w:rsidSect="00535DF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B2E" w:rsidRDefault="00793B2E">
      <w:pPr>
        <w:spacing w:after="0" w:line="240" w:lineRule="auto"/>
      </w:pPr>
      <w:r>
        <w:separator/>
      </w:r>
    </w:p>
  </w:endnote>
  <w:endnote w:type="continuationSeparator" w:id="0">
    <w:p w:rsidR="00793B2E" w:rsidRDefault="00793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7877338"/>
      <w:docPartObj>
        <w:docPartGallery w:val="AutoText"/>
      </w:docPartObj>
    </w:sdtPr>
    <w:sdtEndPr/>
    <w:sdtContent>
      <w:p w:rsidR="003A5635" w:rsidRDefault="00F9758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7F1" w:rsidRPr="00E637F1">
          <w:rPr>
            <w:noProof/>
            <w:lang w:val="zh-CN"/>
          </w:rPr>
          <w:t>1</w:t>
        </w:r>
        <w:r>
          <w:fldChar w:fldCharType="end"/>
        </w:r>
      </w:p>
    </w:sdtContent>
  </w:sdt>
  <w:p w:rsidR="003A5635" w:rsidRDefault="003A563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B2E" w:rsidRDefault="00793B2E">
      <w:pPr>
        <w:spacing w:after="0" w:line="240" w:lineRule="auto"/>
      </w:pPr>
      <w:r>
        <w:separator/>
      </w:r>
    </w:p>
  </w:footnote>
  <w:footnote w:type="continuationSeparator" w:id="0">
    <w:p w:rsidR="00793B2E" w:rsidRDefault="00793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77A"/>
    <w:rsid w:val="00002D64"/>
    <w:rsid w:val="000148CC"/>
    <w:rsid w:val="00033362"/>
    <w:rsid w:val="00036A88"/>
    <w:rsid w:val="000412ED"/>
    <w:rsid w:val="0004689A"/>
    <w:rsid w:val="00055016"/>
    <w:rsid w:val="000579FE"/>
    <w:rsid w:val="000653E4"/>
    <w:rsid w:val="000705E2"/>
    <w:rsid w:val="000723DE"/>
    <w:rsid w:val="00073C6A"/>
    <w:rsid w:val="00080E2C"/>
    <w:rsid w:val="0008505B"/>
    <w:rsid w:val="0008705E"/>
    <w:rsid w:val="000874A6"/>
    <w:rsid w:val="00093B09"/>
    <w:rsid w:val="0009417F"/>
    <w:rsid w:val="000A61BE"/>
    <w:rsid w:val="000B1A77"/>
    <w:rsid w:val="000B6139"/>
    <w:rsid w:val="000C291E"/>
    <w:rsid w:val="000C4080"/>
    <w:rsid w:val="000C55CB"/>
    <w:rsid w:val="000D5FC6"/>
    <w:rsid w:val="000D627F"/>
    <w:rsid w:val="000D792B"/>
    <w:rsid w:val="000F072C"/>
    <w:rsid w:val="000F568B"/>
    <w:rsid w:val="001024DC"/>
    <w:rsid w:val="001103D6"/>
    <w:rsid w:val="00111A06"/>
    <w:rsid w:val="00127C70"/>
    <w:rsid w:val="00130BF7"/>
    <w:rsid w:val="00131268"/>
    <w:rsid w:val="00142EED"/>
    <w:rsid w:val="00152A0D"/>
    <w:rsid w:val="00180E86"/>
    <w:rsid w:val="00190500"/>
    <w:rsid w:val="00193476"/>
    <w:rsid w:val="0019393E"/>
    <w:rsid w:val="00196A54"/>
    <w:rsid w:val="001978EA"/>
    <w:rsid w:val="0020319D"/>
    <w:rsid w:val="0020703F"/>
    <w:rsid w:val="00213122"/>
    <w:rsid w:val="00217EA3"/>
    <w:rsid w:val="00222617"/>
    <w:rsid w:val="002403AB"/>
    <w:rsid w:val="00275E1B"/>
    <w:rsid w:val="00280DE0"/>
    <w:rsid w:val="002A68E3"/>
    <w:rsid w:val="002B1A38"/>
    <w:rsid w:val="002C0909"/>
    <w:rsid w:val="002C4230"/>
    <w:rsid w:val="002F41FB"/>
    <w:rsid w:val="002F5BE0"/>
    <w:rsid w:val="002F5CC8"/>
    <w:rsid w:val="002F5D07"/>
    <w:rsid w:val="00300F08"/>
    <w:rsid w:val="00303495"/>
    <w:rsid w:val="00305B39"/>
    <w:rsid w:val="00307FDD"/>
    <w:rsid w:val="00335437"/>
    <w:rsid w:val="00337936"/>
    <w:rsid w:val="003438B0"/>
    <w:rsid w:val="00350DC9"/>
    <w:rsid w:val="003524A6"/>
    <w:rsid w:val="00360B63"/>
    <w:rsid w:val="00364227"/>
    <w:rsid w:val="00382848"/>
    <w:rsid w:val="00393134"/>
    <w:rsid w:val="00396DB3"/>
    <w:rsid w:val="003A5635"/>
    <w:rsid w:val="003B4B48"/>
    <w:rsid w:val="003B564C"/>
    <w:rsid w:val="003C38F1"/>
    <w:rsid w:val="003D757F"/>
    <w:rsid w:val="003E4F06"/>
    <w:rsid w:val="00404EA5"/>
    <w:rsid w:val="00413749"/>
    <w:rsid w:val="00413B99"/>
    <w:rsid w:val="0044706C"/>
    <w:rsid w:val="00453AAE"/>
    <w:rsid w:val="00456588"/>
    <w:rsid w:val="00456E8B"/>
    <w:rsid w:val="00457AA5"/>
    <w:rsid w:val="0046638C"/>
    <w:rsid w:val="00471905"/>
    <w:rsid w:val="0047201D"/>
    <w:rsid w:val="00480C47"/>
    <w:rsid w:val="00480E37"/>
    <w:rsid w:val="004824DD"/>
    <w:rsid w:val="00491DD6"/>
    <w:rsid w:val="004A097D"/>
    <w:rsid w:val="004A248A"/>
    <w:rsid w:val="004B49FD"/>
    <w:rsid w:val="004B642F"/>
    <w:rsid w:val="004C248E"/>
    <w:rsid w:val="004D18DD"/>
    <w:rsid w:val="004E5DA6"/>
    <w:rsid w:val="004E6D4E"/>
    <w:rsid w:val="005175D0"/>
    <w:rsid w:val="00520359"/>
    <w:rsid w:val="00521355"/>
    <w:rsid w:val="00525AC6"/>
    <w:rsid w:val="00530A0A"/>
    <w:rsid w:val="0053154B"/>
    <w:rsid w:val="005315AF"/>
    <w:rsid w:val="00532A0D"/>
    <w:rsid w:val="00534DB6"/>
    <w:rsid w:val="00535DFD"/>
    <w:rsid w:val="00546EFA"/>
    <w:rsid w:val="005502CA"/>
    <w:rsid w:val="0058579F"/>
    <w:rsid w:val="00586ACE"/>
    <w:rsid w:val="005A1852"/>
    <w:rsid w:val="005A6604"/>
    <w:rsid w:val="005A7055"/>
    <w:rsid w:val="005B394E"/>
    <w:rsid w:val="005B3BED"/>
    <w:rsid w:val="005D1E4C"/>
    <w:rsid w:val="005E0BCB"/>
    <w:rsid w:val="00610B72"/>
    <w:rsid w:val="006254F2"/>
    <w:rsid w:val="00635556"/>
    <w:rsid w:val="00651F8D"/>
    <w:rsid w:val="00670A4C"/>
    <w:rsid w:val="006777F2"/>
    <w:rsid w:val="006839A9"/>
    <w:rsid w:val="00687E1F"/>
    <w:rsid w:val="006B546B"/>
    <w:rsid w:val="006C23CD"/>
    <w:rsid w:val="006C3B0D"/>
    <w:rsid w:val="006D485F"/>
    <w:rsid w:val="006E1883"/>
    <w:rsid w:val="006F35E6"/>
    <w:rsid w:val="006F4335"/>
    <w:rsid w:val="006F52E8"/>
    <w:rsid w:val="00713EE7"/>
    <w:rsid w:val="007155DB"/>
    <w:rsid w:val="00727DB0"/>
    <w:rsid w:val="00743E66"/>
    <w:rsid w:val="0075062A"/>
    <w:rsid w:val="00751CE1"/>
    <w:rsid w:val="00751F04"/>
    <w:rsid w:val="00760654"/>
    <w:rsid w:val="00763374"/>
    <w:rsid w:val="00772D44"/>
    <w:rsid w:val="0077668C"/>
    <w:rsid w:val="00783A60"/>
    <w:rsid w:val="00793B2E"/>
    <w:rsid w:val="007A3305"/>
    <w:rsid w:val="007D264C"/>
    <w:rsid w:val="007E26CF"/>
    <w:rsid w:val="007E3D96"/>
    <w:rsid w:val="007F287E"/>
    <w:rsid w:val="00806B3A"/>
    <w:rsid w:val="00807CC0"/>
    <w:rsid w:val="00816CD3"/>
    <w:rsid w:val="00836922"/>
    <w:rsid w:val="00861BFF"/>
    <w:rsid w:val="00870CCD"/>
    <w:rsid w:val="008863F5"/>
    <w:rsid w:val="008870DD"/>
    <w:rsid w:val="00887FB5"/>
    <w:rsid w:val="00891171"/>
    <w:rsid w:val="00893286"/>
    <w:rsid w:val="008977DE"/>
    <w:rsid w:val="008D1B98"/>
    <w:rsid w:val="008D338D"/>
    <w:rsid w:val="008D5FCF"/>
    <w:rsid w:val="008E0C1B"/>
    <w:rsid w:val="008E19C4"/>
    <w:rsid w:val="008F2CBD"/>
    <w:rsid w:val="008F4152"/>
    <w:rsid w:val="00903777"/>
    <w:rsid w:val="00912C09"/>
    <w:rsid w:val="00913EF2"/>
    <w:rsid w:val="00920F33"/>
    <w:rsid w:val="0092183F"/>
    <w:rsid w:val="00925805"/>
    <w:rsid w:val="00926B51"/>
    <w:rsid w:val="00930CCF"/>
    <w:rsid w:val="00940697"/>
    <w:rsid w:val="00945374"/>
    <w:rsid w:val="00955370"/>
    <w:rsid w:val="00956EB7"/>
    <w:rsid w:val="0095795F"/>
    <w:rsid w:val="00962249"/>
    <w:rsid w:val="00971631"/>
    <w:rsid w:val="00972CD3"/>
    <w:rsid w:val="00987FAE"/>
    <w:rsid w:val="009966A0"/>
    <w:rsid w:val="009A4CAF"/>
    <w:rsid w:val="009B165E"/>
    <w:rsid w:val="009B2175"/>
    <w:rsid w:val="009C0484"/>
    <w:rsid w:val="009D56F0"/>
    <w:rsid w:val="009E1A89"/>
    <w:rsid w:val="009E377A"/>
    <w:rsid w:val="009F0525"/>
    <w:rsid w:val="00A10327"/>
    <w:rsid w:val="00A136CF"/>
    <w:rsid w:val="00A13F46"/>
    <w:rsid w:val="00A217BD"/>
    <w:rsid w:val="00A34E4D"/>
    <w:rsid w:val="00A55FFC"/>
    <w:rsid w:val="00A568C4"/>
    <w:rsid w:val="00A62CC4"/>
    <w:rsid w:val="00A92069"/>
    <w:rsid w:val="00A93930"/>
    <w:rsid w:val="00AA2735"/>
    <w:rsid w:val="00AB6E20"/>
    <w:rsid w:val="00AC282A"/>
    <w:rsid w:val="00AD4044"/>
    <w:rsid w:val="00AD465C"/>
    <w:rsid w:val="00AD487B"/>
    <w:rsid w:val="00AE2F2F"/>
    <w:rsid w:val="00AF4AB6"/>
    <w:rsid w:val="00B252EA"/>
    <w:rsid w:val="00B261AB"/>
    <w:rsid w:val="00B40EAF"/>
    <w:rsid w:val="00B451D4"/>
    <w:rsid w:val="00B46C49"/>
    <w:rsid w:val="00B542D6"/>
    <w:rsid w:val="00B55E4E"/>
    <w:rsid w:val="00B63E75"/>
    <w:rsid w:val="00B67826"/>
    <w:rsid w:val="00B7121E"/>
    <w:rsid w:val="00B74C66"/>
    <w:rsid w:val="00B764FB"/>
    <w:rsid w:val="00BA596F"/>
    <w:rsid w:val="00BB0C4B"/>
    <w:rsid w:val="00BB3231"/>
    <w:rsid w:val="00BC1547"/>
    <w:rsid w:val="00BC3195"/>
    <w:rsid w:val="00BC6B60"/>
    <w:rsid w:val="00BF1D19"/>
    <w:rsid w:val="00BF51BF"/>
    <w:rsid w:val="00BF52C7"/>
    <w:rsid w:val="00BF6B1B"/>
    <w:rsid w:val="00BF7BB2"/>
    <w:rsid w:val="00C008B0"/>
    <w:rsid w:val="00C0336C"/>
    <w:rsid w:val="00C05F33"/>
    <w:rsid w:val="00C102AB"/>
    <w:rsid w:val="00C15909"/>
    <w:rsid w:val="00C301A3"/>
    <w:rsid w:val="00C3190F"/>
    <w:rsid w:val="00C372EC"/>
    <w:rsid w:val="00C37591"/>
    <w:rsid w:val="00C379F4"/>
    <w:rsid w:val="00C430CD"/>
    <w:rsid w:val="00C438D8"/>
    <w:rsid w:val="00C54662"/>
    <w:rsid w:val="00C6481B"/>
    <w:rsid w:val="00C66275"/>
    <w:rsid w:val="00C805A8"/>
    <w:rsid w:val="00C95117"/>
    <w:rsid w:val="00C96F19"/>
    <w:rsid w:val="00C971C4"/>
    <w:rsid w:val="00CB5E60"/>
    <w:rsid w:val="00CC3229"/>
    <w:rsid w:val="00CD286A"/>
    <w:rsid w:val="00CD653E"/>
    <w:rsid w:val="00CD7C2A"/>
    <w:rsid w:val="00CE469E"/>
    <w:rsid w:val="00D01521"/>
    <w:rsid w:val="00D129FA"/>
    <w:rsid w:val="00D1511E"/>
    <w:rsid w:val="00D209E9"/>
    <w:rsid w:val="00D363B7"/>
    <w:rsid w:val="00D435D9"/>
    <w:rsid w:val="00D53171"/>
    <w:rsid w:val="00D76B8B"/>
    <w:rsid w:val="00D81EF3"/>
    <w:rsid w:val="00D87844"/>
    <w:rsid w:val="00D9407A"/>
    <w:rsid w:val="00DA1849"/>
    <w:rsid w:val="00DA78D9"/>
    <w:rsid w:val="00DB2EC3"/>
    <w:rsid w:val="00DD1EF9"/>
    <w:rsid w:val="00DF6D70"/>
    <w:rsid w:val="00E0102B"/>
    <w:rsid w:val="00E21FFA"/>
    <w:rsid w:val="00E279F9"/>
    <w:rsid w:val="00E27F29"/>
    <w:rsid w:val="00E410B2"/>
    <w:rsid w:val="00E44869"/>
    <w:rsid w:val="00E45558"/>
    <w:rsid w:val="00E56BEF"/>
    <w:rsid w:val="00E637F1"/>
    <w:rsid w:val="00E76FE6"/>
    <w:rsid w:val="00E77F7D"/>
    <w:rsid w:val="00E85A58"/>
    <w:rsid w:val="00EA107D"/>
    <w:rsid w:val="00EB4BED"/>
    <w:rsid w:val="00EC17AD"/>
    <w:rsid w:val="00ED2A79"/>
    <w:rsid w:val="00EE397B"/>
    <w:rsid w:val="00EE6CE1"/>
    <w:rsid w:val="00EE7996"/>
    <w:rsid w:val="00EE7F41"/>
    <w:rsid w:val="00EF5EC8"/>
    <w:rsid w:val="00F2069A"/>
    <w:rsid w:val="00F249EA"/>
    <w:rsid w:val="00F31B0F"/>
    <w:rsid w:val="00F34674"/>
    <w:rsid w:val="00F3488B"/>
    <w:rsid w:val="00F35236"/>
    <w:rsid w:val="00F55C5C"/>
    <w:rsid w:val="00F60BCE"/>
    <w:rsid w:val="00F71975"/>
    <w:rsid w:val="00F97583"/>
    <w:rsid w:val="00FA08E6"/>
    <w:rsid w:val="00FA6A0E"/>
    <w:rsid w:val="00FA6C31"/>
    <w:rsid w:val="00FD1A20"/>
    <w:rsid w:val="00FD2729"/>
    <w:rsid w:val="00FD7AAF"/>
    <w:rsid w:val="00FE32F6"/>
    <w:rsid w:val="00FE4CF6"/>
    <w:rsid w:val="02905750"/>
    <w:rsid w:val="24D84493"/>
    <w:rsid w:val="3E3C3F84"/>
    <w:rsid w:val="3FDD1E76"/>
    <w:rsid w:val="67BA4AB2"/>
    <w:rsid w:val="7D04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F87A21-273D-4BD9-AE5D-4B7358A3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="Calibri" w:eastAsia="宋体" w:hAnsi="Calibri" w:cs="Arial"/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uiPriority w:val="99"/>
    <w:unhideWhenUsed/>
    <w:rPr>
      <w:color w:val="0000FF"/>
      <w:u w:val="single"/>
    </w:r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val="en-US" w:eastAsia="en-US"/>
    </w:rPr>
  </w:style>
  <w:style w:type="paragraph" w:customStyle="1" w:styleId="SMText">
    <w:name w:val="SM Text"/>
    <w:basedOn w:val="a"/>
    <w:link w:val="SMTextChar"/>
    <w:qFormat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pPr>
      <w:ind w:firstLine="0"/>
    </w:pPr>
  </w:style>
  <w:style w:type="character" w:customStyle="1" w:styleId="SMTextChar">
    <w:name w:val="SM Text Char"/>
    <w:basedOn w:val="a0"/>
    <w:link w:val="SMText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captionChar">
    <w:name w:val="SM caption Char"/>
    <w:basedOn w:val="SMTextChar"/>
    <w:link w:val="SMcaption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qFormat/>
    <w:rPr>
      <w:rFonts w:ascii="Calibri" w:eastAsia="宋体" w:hAnsi="Calibri" w:cs="Arial"/>
      <w:b/>
      <w:bCs/>
      <w:kern w:val="44"/>
      <w:sz w:val="44"/>
      <w:szCs w:val="44"/>
      <w:lang w:val="en-GB"/>
    </w:rPr>
  </w:style>
  <w:style w:type="character" w:customStyle="1" w:styleId="apple-converted-space">
    <w:name w:val="apple-converted-space"/>
    <w:qFormat/>
  </w:style>
  <w:style w:type="character" w:styleId="a8">
    <w:name w:val="line number"/>
    <w:basedOn w:val="a0"/>
    <w:uiPriority w:val="99"/>
    <w:semiHidden/>
    <w:unhideWhenUsed/>
    <w:rsid w:val="00535DFD"/>
  </w:style>
  <w:style w:type="paragraph" w:styleId="a9">
    <w:name w:val="Normal (Web)"/>
    <w:basedOn w:val="a"/>
    <w:uiPriority w:val="99"/>
    <w:semiHidden/>
    <w:unhideWhenUsed/>
    <w:rsid w:val="00222617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styleId="aa">
    <w:name w:val="Balloon Text"/>
    <w:basedOn w:val="a"/>
    <w:link w:val="Char1"/>
    <w:uiPriority w:val="99"/>
    <w:semiHidden/>
    <w:unhideWhenUsed/>
    <w:rsid w:val="006839A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6839A9"/>
    <w:rPr>
      <w:rFonts w:ascii="Calibri" w:eastAsia="宋体" w:hAnsi="Calibri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7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78</cp:revision>
  <cp:lastPrinted>2017-12-11T07:22:00Z</cp:lastPrinted>
  <dcterms:created xsi:type="dcterms:W3CDTF">2018-04-07T07:05:00Z</dcterms:created>
  <dcterms:modified xsi:type="dcterms:W3CDTF">2018-05-2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